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B3075" w14:textId="77777777" w:rsidR="00EE34A7" w:rsidRDefault="00EE34A7" w:rsidP="00EE34A7">
      <w:pPr>
        <w:spacing w:line="360" w:lineRule="auto"/>
        <w:jc w:val="left"/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</w:pPr>
      <w:r w:rsidRPr="00E06174"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>S1</w:t>
      </w:r>
      <w:r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 xml:space="preserve">3 </w:t>
      </w:r>
      <w:r w:rsidRPr="00E06174"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 xml:space="preserve">Table 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1"/>
        <w:gridCol w:w="1325"/>
        <w:gridCol w:w="709"/>
        <w:gridCol w:w="1415"/>
        <w:gridCol w:w="804"/>
      </w:tblGrid>
      <w:tr w:rsidR="00EE34A7" w:rsidRPr="007C50DF" w14:paraId="31402303" w14:textId="77777777" w:rsidTr="00E839D2">
        <w:trPr>
          <w:trHeight w:val="440"/>
          <w:jc w:val="center"/>
        </w:trPr>
        <w:tc>
          <w:tcPr>
            <w:tcW w:w="1991" w:type="dxa"/>
            <w:tcBorders>
              <w:bottom w:val="single" w:sz="4" w:space="0" w:color="auto"/>
            </w:tcBorders>
            <w:shd w:val="clear" w:color="auto" w:fill="auto"/>
          </w:tcPr>
          <w:p w14:paraId="3CDED9D6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characteristic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4C57BEB5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proofErr w:type="spellStart"/>
            <w:r w:rsidRPr="007C50D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CHR</w:t>
            </w:r>
            <w:r w:rsidRPr="007C50DF">
              <w:rPr>
                <w:rFonts w:ascii="Arial" w:eastAsia="宋体" w:hAnsi="Arial" w:cs="Arial"/>
                <w:b/>
                <w:bCs/>
                <w:sz w:val="13"/>
                <w:szCs w:val="13"/>
                <w:vertAlign w:val="superscript"/>
              </w:rPr>
              <w:t>a</w:t>
            </w:r>
            <w:proofErr w:type="spellEnd"/>
          </w:p>
          <w:p w14:paraId="5D3C0908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(</w:t>
            </w:r>
            <w:r w:rsidRPr="007C50D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N</w:t>
            </w:r>
            <w:r w:rsidRPr="007C50D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=432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3336B98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p-value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</w:tcPr>
          <w:p w14:paraId="46B39171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proofErr w:type="spellStart"/>
            <w:r w:rsidRPr="007C50D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CHR</w:t>
            </w:r>
            <w:r w:rsidRPr="007C50DF">
              <w:rPr>
                <w:rFonts w:ascii="Arial" w:eastAsia="宋体" w:hAnsi="Arial" w:cs="Arial"/>
                <w:b/>
                <w:bCs/>
                <w:sz w:val="13"/>
                <w:szCs w:val="13"/>
                <w:vertAlign w:val="superscript"/>
              </w:rPr>
              <w:t>b</w:t>
            </w:r>
            <w:proofErr w:type="spellEnd"/>
          </w:p>
          <w:p w14:paraId="71DF731D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(</w:t>
            </w:r>
            <w:r w:rsidRPr="007C50D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N=3822</w:t>
            </w:r>
            <w:r w:rsidRPr="007C50D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</w:tcPr>
          <w:p w14:paraId="24502249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p-value</w:t>
            </w:r>
          </w:p>
        </w:tc>
      </w:tr>
      <w:tr w:rsidR="00EE34A7" w:rsidRPr="007C50DF" w14:paraId="24FAB253" w14:textId="77777777" w:rsidTr="00E839D2">
        <w:trPr>
          <w:trHeight w:val="352"/>
          <w:jc w:val="center"/>
        </w:trPr>
        <w:tc>
          <w:tcPr>
            <w:tcW w:w="1991" w:type="dxa"/>
            <w:tcBorders>
              <w:bottom w:val="nil"/>
            </w:tcBorders>
            <w:shd w:val="clear" w:color="auto" w:fill="auto"/>
          </w:tcPr>
          <w:p w14:paraId="048BF16D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Age at diagnosis</w:t>
            </w:r>
          </w:p>
        </w:tc>
        <w:tc>
          <w:tcPr>
            <w:tcW w:w="1325" w:type="dxa"/>
            <w:tcBorders>
              <w:bottom w:val="nil"/>
            </w:tcBorders>
            <w:shd w:val="clear" w:color="auto" w:fill="auto"/>
          </w:tcPr>
          <w:p w14:paraId="07B99314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754C2DBF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415" w:type="dxa"/>
            <w:tcBorders>
              <w:bottom w:val="nil"/>
            </w:tcBorders>
            <w:shd w:val="clear" w:color="auto" w:fill="auto"/>
          </w:tcPr>
          <w:p w14:paraId="0683DD2B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804" w:type="dxa"/>
            <w:tcBorders>
              <w:bottom w:val="nil"/>
            </w:tcBorders>
            <w:shd w:val="clear" w:color="auto" w:fill="auto"/>
          </w:tcPr>
          <w:p w14:paraId="0BC879F0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EE34A7" w:rsidRPr="007C50DF" w14:paraId="0C87A64F" w14:textId="77777777" w:rsidTr="00E839D2">
        <w:trPr>
          <w:trHeight w:val="272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4097CE3A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sz w:val="13"/>
                <w:szCs w:val="13"/>
              </w:rPr>
              <w:t>15-39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1ACF6A21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2272C69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53DF895E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41A5B117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EE34A7" w:rsidRPr="007C50DF" w14:paraId="11F9630D" w14:textId="77777777" w:rsidTr="00E839D2">
        <w:trPr>
          <w:trHeight w:val="249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4B03EE34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sz w:val="13"/>
                <w:szCs w:val="13"/>
              </w:rPr>
              <w:t>40-6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70D621FF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13(0.8</w:t>
            </w:r>
            <w:r>
              <w:rPr>
                <w:rFonts w:ascii="Arial" w:eastAsia="宋体" w:hAnsi="Arial" w:cs="Arial"/>
                <w:sz w:val="13"/>
                <w:szCs w:val="13"/>
              </w:rPr>
              <w:t>1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-1.5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1E31D0F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469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60DEB82A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24(0.87-1.77)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5B4C1CCA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238</w:t>
            </w:r>
          </w:p>
        </w:tc>
      </w:tr>
      <w:tr w:rsidR="00EE34A7" w:rsidRPr="007C50DF" w14:paraId="5EAD61EE" w14:textId="77777777" w:rsidTr="00E839D2">
        <w:trPr>
          <w:trHeight w:val="224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2759B241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sz w:val="13"/>
                <w:szCs w:val="13"/>
              </w:rPr>
              <w:t>&gt;6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37183ADC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2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61(1.87-3.6</w:t>
            </w:r>
            <w:r>
              <w:rPr>
                <w:rFonts w:ascii="Arial" w:eastAsia="宋体" w:hAnsi="Arial" w:cs="Arial"/>
                <w:sz w:val="13"/>
                <w:szCs w:val="13"/>
              </w:rPr>
              <w:t>5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796DC32" w14:textId="77777777" w:rsidR="00EE34A7" w:rsidRPr="001C11A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1C11A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1C11A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318A2E93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2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72(1.91-3.88)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1D299106" w14:textId="77777777" w:rsidR="00EE34A7" w:rsidRPr="006D4E67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6D4E67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6D4E67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EE34A7" w:rsidRPr="007C50DF" w14:paraId="4AF0A706" w14:textId="77777777" w:rsidTr="00E839D2">
        <w:trPr>
          <w:trHeight w:val="201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3C92BDA1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Race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64819EFB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BBCE6B0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78EAD02A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6340E07A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EE34A7" w:rsidRPr="007C50DF" w14:paraId="3E3F5A3F" w14:textId="77777777" w:rsidTr="00E839D2">
        <w:trPr>
          <w:trHeight w:val="318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0D4470F1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sz w:val="13"/>
                <w:szCs w:val="13"/>
              </w:rPr>
              <w:t>White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15AD8646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D04F22A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01CAFAB8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630126EE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EE34A7" w:rsidRPr="007C50DF" w14:paraId="1A1B6E6B" w14:textId="77777777" w:rsidTr="00E839D2">
        <w:trPr>
          <w:trHeight w:val="125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1F75EEF1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sz w:val="13"/>
                <w:szCs w:val="13"/>
              </w:rPr>
              <w:t>Black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0A5C550B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93(0.75-1.1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3373109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525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4760D5EC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9</w:t>
            </w:r>
            <w:r>
              <w:rPr>
                <w:rFonts w:ascii="Arial" w:eastAsia="宋体" w:hAnsi="Arial" w:cs="Arial"/>
                <w:sz w:val="13"/>
                <w:szCs w:val="13"/>
              </w:rPr>
              <w:t>8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(0.78-1.22)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68FBACA7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835</w:t>
            </w:r>
          </w:p>
        </w:tc>
      </w:tr>
      <w:tr w:rsidR="00EE34A7" w:rsidRPr="007C50DF" w14:paraId="039215DC" w14:textId="77777777" w:rsidTr="00E839D2">
        <w:trPr>
          <w:trHeight w:val="242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2967B9FE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proofErr w:type="spellStart"/>
            <w:r w:rsidRPr="007C50DF">
              <w:rPr>
                <w:rFonts w:ascii="Arial" w:eastAsia="宋体" w:hAnsi="Arial" w:cs="Arial"/>
                <w:sz w:val="13"/>
                <w:szCs w:val="13"/>
              </w:rPr>
              <w:t>Others</w:t>
            </w:r>
            <w:r w:rsidRPr="007C50DF">
              <w:rPr>
                <w:rFonts w:ascii="Arial" w:eastAsia="微软雅黑" w:hAnsi="Arial" w:cs="Arial"/>
                <w:bCs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0B5704D1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87(0.70-1.0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4607A9A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228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244C3406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8</w:t>
            </w:r>
            <w:r>
              <w:rPr>
                <w:rFonts w:ascii="Arial" w:eastAsia="宋体" w:hAnsi="Arial" w:cs="Arial"/>
                <w:sz w:val="13"/>
                <w:szCs w:val="13"/>
              </w:rPr>
              <w:t>6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(0.6</w:t>
            </w:r>
            <w:r>
              <w:rPr>
                <w:rFonts w:ascii="Arial" w:eastAsia="宋体" w:hAnsi="Arial" w:cs="Arial"/>
                <w:sz w:val="13"/>
                <w:szCs w:val="13"/>
              </w:rPr>
              <w:t>8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-1.08)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1A748800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186</w:t>
            </w:r>
          </w:p>
        </w:tc>
      </w:tr>
      <w:tr w:rsidR="00EE34A7" w:rsidRPr="007C50DF" w14:paraId="2AB88BA7" w14:textId="77777777" w:rsidTr="00E839D2">
        <w:trPr>
          <w:trHeight w:val="217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165D52B2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FL-subtype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153A2BDE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3B195C6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7ECBBA9F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68C362F7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EE34A7" w:rsidRPr="007C50DF" w14:paraId="09907EE7" w14:textId="77777777" w:rsidTr="00E839D2">
        <w:trPr>
          <w:trHeight w:val="335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04D24B0E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sz w:val="13"/>
                <w:szCs w:val="13"/>
              </w:rPr>
              <w:t>Grade1-2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12961335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26B97CC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14AB21C9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043BEA19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EE34A7" w:rsidRPr="007C50DF" w14:paraId="55200F65" w14:textId="77777777" w:rsidTr="00E839D2">
        <w:trPr>
          <w:trHeight w:val="283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076111C7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sz w:val="13"/>
                <w:szCs w:val="13"/>
              </w:rPr>
              <w:t>Grade3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31F3B910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03(0.92-1.1</w:t>
            </w:r>
            <w:r>
              <w:rPr>
                <w:rFonts w:ascii="Arial" w:eastAsia="宋体" w:hAnsi="Arial" w:cs="Arial"/>
                <w:sz w:val="13"/>
                <w:szCs w:val="13"/>
              </w:rPr>
              <w:t>6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E0F765F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584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623D195D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00(0.8</w:t>
            </w:r>
            <w:r>
              <w:rPr>
                <w:rFonts w:ascii="Arial" w:eastAsia="宋体" w:hAnsi="Arial" w:cs="Arial"/>
                <w:sz w:val="13"/>
                <w:szCs w:val="13"/>
              </w:rPr>
              <w:t>9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-1.1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5D02F28E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996</w:t>
            </w:r>
          </w:p>
        </w:tc>
      </w:tr>
      <w:tr w:rsidR="00EE34A7" w:rsidRPr="007C50DF" w14:paraId="4C297E13" w14:textId="77777777" w:rsidTr="00E839D2">
        <w:trPr>
          <w:trHeight w:val="245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49FB7F6A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sz w:val="13"/>
                <w:szCs w:val="13"/>
              </w:rPr>
              <w:t>Grade NOS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5053EAA9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0</w:t>
            </w:r>
            <w:r>
              <w:rPr>
                <w:rFonts w:ascii="Arial" w:eastAsia="宋体" w:hAnsi="Arial" w:cs="Arial"/>
                <w:sz w:val="13"/>
                <w:szCs w:val="13"/>
              </w:rPr>
              <w:t>8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(0.98-1.1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E5E377A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132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3F83143E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0</w:t>
            </w:r>
            <w:r>
              <w:rPr>
                <w:rFonts w:ascii="Arial" w:eastAsia="宋体" w:hAnsi="Arial" w:cs="Arial"/>
                <w:sz w:val="13"/>
                <w:szCs w:val="13"/>
              </w:rPr>
              <w:t>5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(0.95-1.1</w:t>
            </w:r>
            <w:r>
              <w:rPr>
                <w:rFonts w:ascii="Arial" w:eastAsia="宋体" w:hAnsi="Arial" w:cs="Arial"/>
                <w:sz w:val="13"/>
                <w:szCs w:val="13"/>
              </w:rPr>
              <w:t>6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22AC6EF5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388</w:t>
            </w:r>
          </w:p>
        </w:tc>
      </w:tr>
      <w:tr w:rsidR="00EE34A7" w:rsidRPr="007C50DF" w14:paraId="472CE145" w14:textId="77777777" w:rsidTr="00E839D2">
        <w:trPr>
          <w:trHeight w:val="363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6ED68D45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Ann Arbor stage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37F67F43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67CF619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02F9DEE0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46E7D6EB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EE34A7" w:rsidRPr="007C50DF" w14:paraId="67C84605" w14:textId="77777777" w:rsidTr="00E839D2">
        <w:trPr>
          <w:trHeight w:val="139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1FCAF420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sz w:val="13"/>
                <w:szCs w:val="13"/>
              </w:rPr>
              <w:t>I/ II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48044438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6B9F4F4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06F721F7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51DEB4BB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EE34A7" w:rsidRPr="007C50DF" w14:paraId="6FBF0B36" w14:textId="77777777" w:rsidTr="00E839D2">
        <w:trPr>
          <w:trHeight w:val="245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093310BA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sz w:val="13"/>
                <w:szCs w:val="13"/>
              </w:rPr>
              <w:t>III/IV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07155A0F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09(0.99-1.</w:t>
            </w:r>
            <w:r>
              <w:rPr>
                <w:rFonts w:ascii="Arial" w:eastAsia="宋体" w:hAnsi="Arial" w:cs="Arial"/>
                <w:sz w:val="13"/>
                <w:szCs w:val="13"/>
              </w:rPr>
              <w:t>2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92CA48D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078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20B18A6B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</w:t>
            </w:r>
            <w:r>
              <w:rPr>
                <w:rFonts w:ascii="Arial" w:eastAsia="宋体" w:hAnsi="Arial" w:cs="Arial"/>
                <w:sz w:val="13"/>
                <w:szCs w:val="13"/>
              </w:rPr>
              <w:t>1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(0.99-1.21)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5617F280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076</w:t>
            </w:r>
          </w:p>
        </w:tc>
      </w:tr>
      <w:tr w:rsidR="00EE34A7" w:rsidRPr="007C50DF" w14:paraId="21BD44C3" w14:textId="77777777" w:rsidTr="00E839D2">
        <w:trPr>
          <w:trHeight w:val="223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0F1E1A58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sz w:val="13"/>
                <w:szCs w:val="13"/>
              </w:rPr>
              <w:t>Unknown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10E56209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10(0.93-1.3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AEEB25C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265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423D4B03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09(0.91-1.31)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447398E4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350</w:t>
            </w:r>
          </w:p>
        </w:tc>
      </w:tr>
      <w:tr w:rsidR="00EE34A7" w:rsidRPr="007C50DF" w14:paraId="717D45D4" w14:textId="77777777" w:rsidTr="00E839D2">
        <w:trPr>
          <w:trHeight w:val="339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7503AFD3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Radiotherapy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297D1A54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1</w:t>
            </w:r>
            <w:r>
              <w:rPr>
                <w:rFonts w:ascii="Arial" w:eastAsia="宋体" w:hAnsi="Arial" w:cs="Arial"/>
                <w:sz w:val="13"/>
                <w:szCs w:val="13"/>
              </w:rPr>
              <w:t>9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(1.06-1.3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F67D8EA" w14:textId="77777777" w:rsidR="00EE34A7" w:rsidRPr="00DB404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DB404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DB404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2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0DF95F07" w14:textId="77777777" w:rsidR="00EE34A7" w:rsidRPr="00A75D44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A75D44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A75D44">
              <w:rPr>
                <w:rFonts w:ascii="Arial" w:eastAsia="宋体" w:hAnsi="Arial" w:cs="Arial"/>
                <w:sz w:val="13"/>
                <w:szCs w:val="13"/>
              </w:rPr>
              <w:t>.15(1.02-1.29)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32BF571A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19</w:t>
            </w:r>
          </w:p>
        </w:tc>
      </w:tr>
      <w:tr w:rsidR="00EE34A7" w:rsidRPr="007C50DF" w14:paraId="772566C7" w14:textId="77777777" w:rsidTr="00E839D2">
        <w:trPr>
          <w:trHeight w:val="273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6DECB77F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586771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Chemotherapy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2D48691E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9</w:t>
            </w:r>
            <w:r>
              <w:rPr>
                <w:rFonts w:ascii="Arial" w:eastAsia="宋体" w:hAnsi="Arial" w:cs="Arial"/>
                <w:sz w:val="13"/>
                <w:szCs w:val="13"/>
              </w:rPr>
              <w:t>9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(0.89-1.</w:t>
            </w:r>
            <w:r>
              <w:rPr>
                <w:rFonts w:ascii="Arial" w:eastAsia="宋体" w:hAnsi="Arial" w:cs="Arial"/>
                <w:sz w:val="13"/>
                <w:szCs w:val="13"/>
              </w:rPr>
              <w:t>1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DF55F9E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812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59620152" w14:textId="77777777" w:rsidR="00EE34A7" w:rsidRPr="00A75D44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A75D44">
              <w:rPr>
                <w:rFonts w:ascii="Arial" w:eastAsia="宋体" w:hAnsi="Arial" w:cs="Arial"/>
                <w:sz w:val="13"/>
                <w:szCs w:val="13"/>
              </w:rPr>
              <w:t>0.97(0.87-1.08)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1FD98739" w14:textId="77777777" w:rsidR="00EE34A7" w:rsidRPr="00DB404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DB404F">
              <w:rPr>
                <w:rFonts w:ascii="Arial" w:eastAsia="宋体" w:hAnsi="Arial" w:cs="Arial" w:hint="eastAsia"/>
                <w:sz w:val="13"/>
                <w:szCs w:val="13"/>
              </w:rPr>
              <w:t>0.596</w:t>
            </w:r>
          </w:p>
        </w:tc>
      </w:tr>
      <w:tr w:rsidR="00EE34A7" w:rsidRPr="007C50DF" w14:paraId="064A026C" w14:textId="77777777" w:rsidTr="00E839D2">
        <w:trPr>
          <w:trHeight w:val="316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70E4CEA9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Surgery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14D918AA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</w:t>
            </w:r>
            <w:r>
              <w:rPr>
                <w:rFonts w:ascii="Arial" w:eastAsia="宋体" w:hAnsi="Arial" w:cs="Arial"/>
                <w:sz w:val="13"/>
                <w:szCs w:val="13"/>
              </w:rPr>
              <w:t>1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(1.00-1.2</w:t>
            </w:r>
            <w:r>
              <w:rPr>
                <w:rFonts w:ascii="Arial" w:eastAsia="宋体" w:hAnsi="Arial" w:cs="Arial"/>
                <w:sz w:val="13"/>
                <w:szCs w:val="13"/>
              </w:rPr>
              <w:t>1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794018E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051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340C8F96" w14:textId="77777777" w:rsidR="00EE34A7" w:rsidRPr="00A75D44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A75D44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A75D44">
              <w:rPr>
                <w:rFonts w:ascii="Arial" w:eastAsia="宋体" w:hAnsi="Arial" w:cs="Arial"/>
                <w:sz w:val="13"/>
                <w:szCs w:val="13"/>
              </w:rPr>
              <w:t>.</w:t>
            </w:r>
            <w:r>
              <w:rPr>
                <w:rFonts w:ascii="Arial" w:eastAsia="宋体" w:hAnsi="Arial" w:cs="Arial"/>
                <w:sz w:val="13"/>
                <w:szCs w:val="13"/>
              </w:rPr>
              <w:t>10</w:t>
            </w:r>
            <w:r w:rsidRPr="00A75D44">
              <w:rPr>
                <w:rFonts w:ascii="Arial" w:eastAsia="宋体" w:hAnsi="Arial" w:cs="Arial"/>
                <w:sz w:val="13"/>
                <w:szCs w:val="13"/>
              </w:rPr>
              <w:t>(0.99-1.21)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60ED2FA7" w14:textId="77777777" w:rsidR="00EE34A7" w:rsidRPr="00DB404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DB404F">
              <w:rPr>
                <w:rFonts w:ascii="Arial" w:eastAsia="宋体" w:hAnsi="Arial" w:cs="Arial" w:hint="eastAsia"/>
                <w:sz w:val="13"/>
                <w:szCs w:val="13"/>
              </w:rPr>
              <w:t>0.067</w:t>
            </w:r>
          </w:p>
        </w:tc>
      </w:tr>
      <w:tr w:rsidR="00EE34A7" w:rsidRPr="007C50DF" w14:paraId="2690CEAE" w14:textId="77777777" w:rsidTr="00E839D2">
        <w:trPr>
          <w:trHeight w:val="234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604B9A29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Marital status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4F66082F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854E57E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0BF4D444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4A7FDEBD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EE34A7" w:rsidRPr="007C50DF" w14:paraId="725D4EDE" w14:textId="77777777" w:rsidTr="00E839D2">
        <w:trPr>
          <w:trHeight w:val="338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1C55B0C5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sz w:val="13"/>
                <w:szCs w:val="13"/>
              </w:rPr>
              <w:t>Married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1E6B3AF4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2C15DC3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1F36C162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12A58147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EE34A7" w:rsidRPr="007C50DF" w14:paraId="08DF6F57" w14:textId="77777777" w:rsidTr="00E839D2">
        <w:trPr>
          <w:trHeight w:val="272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00A77ED5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sz w:val="13"/>
                <w:szCs w:val="13"/>
              </w:rPr>
              <w:t>Single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34B95F50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30(1.13-1.5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68A40CD" w14:textId="77777777" w:rsidR="00EE34A7" w:rsidRPr="006714BD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6714BD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6714BD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40E4DB6A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26(1.0</w:t>
            </w:r>
            <w:r>
              <w:rPr>
                <w:rFonts w:ascii="Arial" w:eastAsia="宋体" w:hAnsi="Arial" w:cs="Arial"/>
                <w:sz w:val="13"/>
                <w:szCs w:val="13"/>
              </w:rPr>
              <w:t>9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-1.4</w:t>
            </w:r>
            <w:r>
              <w:rPr>
                <w:rFonts w:ascii="Arial" w:eastAsia="宋体" w:hAnsi="Arial" w:cs="Arial"/>
                <w:sz w:val="13"/>
                <w:szCs w:val="13"/>
              </w:rPr>
              <w:t>7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26C25910" w14:textId="77777777" w:rsidR="00EE34A7" w:rsidRPr="006714BD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6714BD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.002</w:t>
            </w:r>
          </w:p>
        </w:tc>
      </w:tr>
      <w:tr w:rsidR="00EE34A7" w:rsidRPr="007C50DF" w14:paraId="1621BFEA" w14:textId="77777777" w:rsidTr="00E839D2">
        <w:trPr>
          <w:trHeight w:val="220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7EBF1CBE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proofErr w:type="spellStart"/>
            <w:r w:rsidRPr="007C50DF">
              <w:rPr>
                <w:rFonts w:ascii="Arial" w:eastAsia="宋体" w:hAnsi="Arial" w:cs="Arial"/>
                <w:sz w:val="13"/>
                <w:szCs w:val="13"/>
              </w:rPr>
              <w:t>Others</w:t>
            </w:r>
            <w:r w:rsidRPr="007C50DF">
              <w:rPr>
                <w:rFonts w:ascii="Arial" w:eastAsia="宋体" w:hAnsi="Arial" w:cs="Arial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04BE9173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42(1.29-1.5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DDE95F6" w14:textId="77777777" w:rsidR="00EE34A7" w:rsidRPr="006714BD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6714BD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6714BD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7F2BC625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38(1.25-1.53)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4D5D7A18" w14:textId="77777777" w:rsidR="00EE34A7" w:rsidRPr="006714BD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6714BD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0.001</w:t>
            </w:r>
          </w:p>
        </w:tc>
      </w:tr>
      <w:tr w:rsidR="00EE34A7" w:rsidRPr="007C50DF" w14:paraId="0817E0A3" w14:textId="77777777" w:rsidTr="00E839D2">
        <w:trPr>
          <w:trHeight w:val="297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27CC3BA4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Income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6118CEEE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FC75DD3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6E672790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0665BD32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EE34A7" w:rsidRPr="007C50DF" w14:paraId="157CAEC5" w14:textId="77777777" w:rsidTr="00E839D2">
        <w:trPr>
          <w:trHeight w:val="272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17118CE8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sz w:val="13"/>
                <w:szCs w:val="13"/>
              </w:rPr>
              <w:t>&lt;$65,00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175762E5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E79B107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6D89181B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3F6EB759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EE34A7" w:rsidRPr="007C50DF" w14:paraId="136920EC" w14:textId="77777777" w:rsidTr="00E839D2">
        <w:trPr>
          <w:trHeight w:val="248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6B498272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sz w:val="13"/>
                <w:szCs w:val="13"/>
              </w:rPr>
              <w:t>$65,000 - $74,999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7E1E492B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99(0.88-1.1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AE9FD44" w14:textId="77777777" w:rsidR="00EE34A7" w:rsidRPr="007C50DF" w:rsidRDefault="00EE34A7" w:rsidP="00E839D2">
            <w:pPr>
              <w:tabs>
                <w:tab w:val="left" w:pos="454"/>
              </w:tabs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sz w:val="13"/>
                <w:szCs w:val="13"/>
              </w:rPr>
              <w:t>0.864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2DA60347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0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(0.</w:t>
            </w:r>
            <w:r>
              <w:rPr>
                <w:rFonts w:ascii="Arial" w:eastAsia="宋体" w:hAnsi="Arial" w:cs="Arial"/>
                <w:sz w:val="13"/>
                <w:szCs w:val="13"/>
              </w:rPr>
              <w:t>9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-1.1</w:t>
            </w:r>
            <w:r>
              <w:rPr>
                <w:rFonts w:ascii="Arial" w:eastAsia="宋体" w:hAnsi="Arial" w:cs="Arial"/>
                <w:sz w:val="13"/>
                <w:szCs w:val="13"/>
              </w:rPr>
              <w:t>5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54D89215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811</w:t>
            </w:r>
          </w:p>
        </w:tc>
      </w:tr>
      <w:tr w:rsidR="00EE34A7" w:rsidRPr="007C50DF" w14:paraId="707D654F" w14:textId="77777777" w:rsidTr="00E839D2">
        <w:trPr>
          <w:trHeight w:val="330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4320C9C9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sz w:val="13"/>
                <w:szCs w:val="13"/>
              </w:rPr>
              <w:t>≥$75,00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5BEA0BDE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86(0.77-0.9</w:t>
            </w:r>
            <w:r>
              <w:rPr>
                <w:rFonts w:ascii="Arial" w:eastAsia="宋体" w:hAnsi="Arial" w:cs="Arial"/>
                <w:sz w:val="13"/>
                <w:szCs w:val="13"/>
              </w:rPr>
              <w:t>6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CD63A69" w14:textId="77777777" w:rsidR="00EE34A7" w:rsidRPr="00EB7372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B737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EB737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7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018BA42B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8</w:t>
            </w:r>
            <w:r>
              <w:rPr>
                <w:rFonts w:ascii="Arial" w:eastAsia="宋体" w:hAnsi="Arial" w:cs="Arial"/>
                <w:sz w:val="13"/>
                <w:szCs w:val="13"/>
              </w:rPr>
              <w:t>6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(0.76-0.96)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6525A6D0" w14:textId="77777777" w:rsidR="00EE34A7" w:rsidRPr="00EB7372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EB7372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0</w:t>
            </w:r>
            <w:r w:rsidRPr="00EB7372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.008</w:t>
            </w:r>
          </w:p>
        </w:tc>
      </w:tr>
      <w:tr w:rsidR="00EE34A7" w:rsidRPr="007C50DF" w14:paraId="1F15FB48" w14:textId="77777777" w:rsidTr="00E839D2">
        <w:trPr>
          <w:trHeight w:val="278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15A474A6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Rural-</w:t>
            </w:r>
            <w:proofErr w:type="spellStart"/>
            <w:r w:rsidRPr="007C50D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Ubran</w:t>
            </w:r>
            <w:proofErr w:type="spellEnd"/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611BBBFA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0073E17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30E5AAC9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75D59DDC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EE34A7" w:rsidRPr="007C50DF" w14:paraId="739C9AF8" w14:textId="77777777" w:rsidTr="00E839D2">
        <w:trPr>
          <w:trHeight w:val="336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2955C476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sz w:val="13"/>
                <w:szCs w:val="13"/>
              </w:rPr>
              <w:t>Metropolitan areas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5A5EAB66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CE23B4C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0E09CB3F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28C6F473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EE34A7" w:rsidRPr="007C50DF" w14:paraId="068160E0" w14:textId="77777777" w:rsidTr="00E839D2">
        <w:trPr>
          <w:trHeight w:val="342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59F208F7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sz w:val="13"/>
                <w:szCs w:val="13"/>
              </w:rPr>
              <w:t>Nonmetropolitan counties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354EC2B9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07(0.94-1.2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99108A1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287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3C04BEA9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09(0.96-1.25)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1D133FC0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193</w:t>
            </w:r>
          </w:p>
        </w:tc>
      </w:tr>
      <w:tr w:rsidR="00EE34A7" w:rsidRPr="007C50DF" w14:paraId="5A8CB37C" w14:textId="77777777" w:rsidTr="00E839D2">
        <w:trPr>
          <w:trHeight w:val="263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2C6E26BA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Site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18D06DA3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F0AC54F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2B4018EE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550922E6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EE34A7" w:rsidRPr="007C50DF" w14:paraId="430BE5CA" w14:textId="77777777" w:rsidTr="00E839D2">
        <w:trPr>
          <w:trHeight w:val="239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62CE8565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sz w:val="13"/>
                <w:szCs w:val="13"/>
              </w:rPr>
              <w:t xml:space="preserve">NHL – </w:t>
            </w:r>
            <w:proofErr w:type="spellStart"/>
            <w:r w:rsidRPr="007C50DF">
              <w:rPr>
                <w:rFonts w:ascii="Arial" w:eastAsia="宋体" w:hAnsi="Arial" w:cs="Arial"/>
                <w:sz w:val="13"/>
                <w:szCs w:val="13"/>
              </w:rPr>
              <w:t>Extranodal</w:t>
            </w:r>
            <w:proofErr w:type="spellEnd"/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27E05C5E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5445278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091CBB03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2E3F0768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EE34A7" w:rsidRPr="007C50DF" w14:paraId="33B4E6B5" w14:textId="77777777" w:rsidTr="00E839D2">
        <w:trPr>
          <w:trHeight w:val="357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3A7B5B63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sz w:val="13"/>
                <w:szCs w:val="13"/>
              </w:rPr>
              <w:t>NHL – Nodal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296DB91C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052(0.931-1.18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1634055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413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07A802EE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-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5385164A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EE34A7" w:rsidRPr="007C50DF" w14:paraId="3AE557C9" w14:textId="77777777" w:rsidTr="00E839D2">
        <w:trPr>
          <w:trHeight w:val="277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3E036EB8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Year of diagnosis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24BB4ED4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0CBE785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697D9E40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132CDB4A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</w:p>
        </w:tc>
      </w:tr>
      <w:tr w:rsidR="00EE34A7" w:rsidRPr="007C50DF" w14:paraId="68EBBF0F" w14:textId="77777777" w:rsidTr="00E839D2">
        <w:trPr>
          <w:trHeight w:val="347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0B6592D0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sz w:val="13"/>
                <w:szCs w:val="13"/>
              </w:rPr>
              <w:t>2000-2004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52BDF267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C094623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6AD49C0E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7973C223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EE34A7" w:rsidRPr="007C50DF" w14:paraId="7C3F9681" w14:textId="77777777" w:rsidTr="00E839D2">
        <w:trPr>
          <w:trHeight w:val="315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370D9684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sz w:val="13"/>
                <w:szCs w:val="13"/>
              </w:rPr>
              <w:t>2005-2009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1F54074B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06(0.96-1.1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5A88AB4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241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5DDE2003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0</w:t>
            </w:r>
            <w:r>
              <w:rPr>
                <w:rFonts w:ascii="Arial" w:eastAsia="宋体" w:hAnsi="Arial" w:cs="Arial"/>
                <w:sz w:val="13"/>
                <w:szCs w:val="13"/>
              </w:rPr>
              <w:t>6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(0.95-1.1</w:t>
            </w:r>
            <w:r>
              <w:rPr>
                <w:rFonts w:ascii="Arial" w:eastAsia="宋体" w:hAnsi="Arial" w:cs="Arial"/>
                <w:sz w:val="13"/>
                <w:szCs w:val="13"/>
              </w:rPr>
              <w:t>8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2D7F0069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288</w:t>
            </w:r>
          </w:p>
        </w:tc>
      </w:tr>
      <w:tr w:rsidR="00EE34A7" w:rsidRPr="007C50DF" w14:paraId="1806662E" w14:textId="77777777" w:rsidTr="00E839D2">
        <w:trPr>
          <w:trHeight w:val="276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2E7DD551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sz w:val="13"/>
                <w:szCs w:val="13"/>
              </w:rPr>
              <w:t>2010-2014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2C6D410B" w14:textId="77777777" w:rsidR="00EE34A7" w:rsidRPr="007C50DF" w:rsidRDefault="00EE34A7" w:rsidP="00E839D2">
            <w:pPr>
              <w:tabs>
                <w:tab w:val="left" w:pos="734"/>
              </w:tabs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sz w:val="13"/>
                <w:szCs w:val="13"/>
              </w:rPr>
              <w:t>1.6</w:t>
            </w:r>
            <w:r>
              <w:rPr>
                <w:rFonts w:ascii="Arial" w:eastAsia="宋体" w:hAnsi="Arial" w:cs="Arial"/>
                <w:sz w:val="13"/>
                <w:szCs w:val="13"/>
              </w:rPr>
              <w:t>1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(1.2</w:t>
            </w:r>
            <w:r>
              <w:rPr>
                <w:rFonts w:ascii="Arial" w:eastAsia="宋体" w:hAnsi="Arial" w:cs="Arial"/>
                <w:sz w:val="13"/>
                <w:szCs w:val="13"/>
              </w:rPr>
              <w:t>6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-2.0</w:t>
            </w:r>
            <w:r>
              <w:rPr>
                <w:rFonts w:ascii="Arial" w:eastAsia="宋体" w:hAnsi="Arial" w:cs="Arial"/>
                <w:sz w:val="13"/>
                <w:szCs w:val="13"/>
              </w:rPr>
              <w:t>6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6651ACF" w14:textId="77777777" w:rsidR="00EE34A7" w:rsidRPr="00352F79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52F7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52F7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1FC272E8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74(1.3</w:t>
            </w:r>
            <w:r>
              <w:rPr>
                <w:rFonts w:ascii="Arial" w:eastAsia="宋体" w:hAnsi="Arial" w:cs="Arial"/>
                <w:sz w:val="13"/>
                <w:szCs w:val="13"/>
              </w:rPr>
              <w:t>4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-2.2</w:t>
            </w:r>
            <w:r>
              <w:rPr>
                <w:rFonts w:ascii="Arial" w:eastAsia="宋体" w:hAnsi="Arial" w:cs="Arial"/>
                <w:sz w:val="13"/>
                <w:szCs w:val="13"/>
              </w:rPr>
              <w:t>7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01BF03EE" w14:textId="77777777" w:rsidR="00EE34A7" w:rsidRPr="00352F79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52F7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52F7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EE34A7" w:rsidRPr="007C50DF" w14:paraId="0014BB69" w14:textId="77777777" w:rsidTr="00E839D2">
        <w:trPr>
          <w:trHeight w:val="253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488AA657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sz w:val="13"/>
                <w:szCs w:val="13"/>
              </w:rPr>
              <w:t>2015-2020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0A1C27DB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2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3</w:t>
            </w:r>
            <w:r>
              <w:rPr>
                <w:rFonts w:ascii="Arial" w:eastAsia="宋体" w:hAnsi="Arial" w:cs="Arial"/>
                <w:sz w:val="13"/>
                <w:szCs w:val="13"/>
              </w:rPr>
              <w:t>2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(1.</w:t>
            </w:r>
            <w:r>
              <w:rPr>
                <w:rFonts w:ascii="Arial" w:eastAsia="宋体" w:hAnsi="Arial" w:cs="Arial"/>
                <w:sz w:val="13"/>
                <w:szCs w:val="13"/>
              </w:rPr>
              <w:t>7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-3.1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531C4A3" w14:textId="77777777" w:rsidR="00EE34A7" w:rsidRPr="00352F79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52F7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52F7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11519761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2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73(1.93-3.85)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022928F4" w14:textId="77777777" w:rsidR="00EE34A7" w:rsidRPr="00352F79" w:rsidRDefault="00EE34A7" w:rsidP="00E839D2">
            <w:pPr>
              <w:spacing w:line="480" w:lineRule="auto"/>
              <w:rPr>
                <w:rFonts w:ascii="Arial" w:eastAsia="宋体" w:hAnsi="Arial" w:cs="Arial"/>
                <w:b/>
                <w:bCs/>
                <w:sz w:val="13"/>
                <w:szCs w:val="13"/>
              </w:rPr>
            </w:pPr>
            <w:r w:rsidRPr="00352F79"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&lt;</w:t>
            </w:r>
            <w:r w:rsidRPr="00352F79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0.001</w:t>
            </w:r>
          </w:p>
        </w:tc>
      </w:tr>
      <w:tr w:rsidR="00EE34A7" w:rsidRPr="007C50DF" w14:paraId="4119055F" w14:textId="77777777" w:rsidTr="00E839D2">
        <w:trPr>
          <w:trHeight w:val="268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3666696A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b/>
                <w:bCs/>
                <w:sz w:val="13"/>
                <w:szCs w:val="13"/>
              </w:rPr>
              <w:t>B symptom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11E6CFD0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EBF0BF8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623B05C7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0D599796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EE34A7" w:rsidRPr="007C50DF" w14:paraId="16CEB155" w14:textId="77777777" w:rsidTr="00E839D2">
        <w:trPr>
          <w:trHeight w:val="268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77EFE9F8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sz w:val="13"/>
                <w:szCs w:val="13"/>
              </w:rPr>
              <w:t>None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49EFD4D7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0C51ECA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753AE753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6FC940FA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EE34A7" w:rsidRPr="007C50DF" w14:paraId="7712FEFF" w14:textId="77777777" w:rsidTr="00E839D2">
        <w:trPr>
          <w:trHeight w:val="268"/>
          <w:jc w:val="center"/>
        </w:trPr>
        <w:tc>
          <w:tcPr>
            <w:tcW w:w="1991" w:type="dxa"/>
            <w:tcBorders>
              <w:top w:val="nil"/>
              <w:bottom w:val="nil"/>
            </w:tcBorders>
            <w:shd w:val="clear" w:color="auto" w:fill="auto"/>
          </w:tcPr>
          <w:p w14:paraId="1275BCC2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sz w:val="13"/>
                <w:szCs w:val="13"/>
              </w:rPr>
              <w:t>Any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</w:tcPr>
          <w:p w14:paraId="49D71EC4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0</w:t>
            </w:r>
            <w:r>
              <w:rPr>
                <w:rFonts w:ascii="Arial" w:eastAsia="宋体" w:hAnsi="Arial" w:cs="Arial"/>
                <w:sz w:val="13"/>
                <w:szCs w:val="13"/>
              </w:rPr>
              <w:t>7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(0.86-1.3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CC41932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558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</w:tcPr>
          <w:p w14:paraId="6A0784C1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01(0.79-1.29)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 w14:paraId="3D7CC80A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930</w:t>
            </w:r>
          </w:p>
        </w:tc>
      </w:tr>
      <w:tr w:rsidR="00EE34A7" w:rsidRPr="007C50DF" w14:paraId="16B46F35" w14:textId="77777777" w:rsidTr="00E839D2">
        <w:trPr>
          <w:trHeight w:val="268"/>
          <w:jc w:val="center"/>
        </w:trPr>
        <w:tc>
          <w:tcPr>
            <w:tcW w:w="1991" w:type="dxa"/>
            <w:tcBorders>
              <w:top w:val="nil"/>
            </w:tcBorders>
            <w:shd w:val="clear" w:color="auto" w:fill="auto"/>
          </w:tcPr>
          <w:p w14:paraId="2ECD74E6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/>
                <w:sz w:val="13"/>
                <w:szCs w:val="13"/>
              </w:rPr>
              <w:lastRenderedPageBreak/>
              <w:t>Unknown</w:t>
            </w:r>
          </w:p>
        </w:tc>
        <w:tc>
          <w:tcPr>
            <w:tcW w:w="1325" w:type="dxa"/>
            <w:tcBorders>
              <w:top w:val="nil"/>
            </w:tcBorders>
            <w:shd w:val="clear" w:color="auto" w:fill="auto"/>
          </w:tcPr>
          <w:p w14:paraId="1B0A6390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16(0.</w:t>
            </w:r>
            <w:r>
              <w:rPr>
                <w:rFonts w:ascii="Arial" w:eastAsia="宋体" w:hAnsi="Arial" w:cs="Arial"/>
                <w:sz w:val="13"/>
                <w:szCs w:val="13"/>
              </w:rPr>
              <w:t>9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-1.4</w:t>
            </w:r>
            <w:r>
              <w:rPr>
                <w:rFonts w:ascii="Arial" w:eastAsia="宋体" w:hAnsi="Arial" w:cs="Arial"/>
                <w:sz w:val="13"/>
                <w:szCs w:val="13"/>
              </w:rPr>
              <w:t>9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789A5424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258</w:t>
            </w:r>
          </w:p>
        </w:tc>
        <w:tc>
          <w:tcPr>
            <w:tcW w:w="1415" w:type="dxa"/>
            <w:tcBorders>
              <w:top w:val="nil"/>
            </w:tcBorders>
            <w:shd w:val="clear" w:color="auto" w:fill="auto"/>
          </w:tcPr>
          <w:p w14:paraId="539AD832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1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2</w:t>
            </w:r>
            <w:r>
              <w:rPr>
                <w:rFonts w:ascii="Arial" w:eastAsia="宋体" w:hAnsi="Arial" w:cs="Arial"/>
                <w:sz w:val="13"/>
                <w:szCs w:val="13"/>
              </w:rPr>
              <w:t>3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(0.9</w:t>
            </w:r>
            <w:r>
              <w:rPr>
                <w:rFonts w:ascii="Arial" w:eastAsia="宋体" w:hAnsi="Arial" w:cs="Arial"/>
                <w:sz w:val="13"/>
                <w:szCs w:val="13"/>
              </w:rPr>
              <w:t>4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-1.61)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</w:tcPr>
          <w:p w14:paraId="7664DE63" w14:textId="77777777" w:rsidR="00EE34A7" w:rsidRPr="007C50DF" w:rsidRDefault="00EE34A7" w:rsidP="00E839D2">
            <w:pPr>
              <w:spacing w:line="480" w:lineRule="auto"/>
              <w:rPr>
                <w:rFonts w:ascii="Arial" w:eastAsia="宋体" w:hAnsi="Arial" w:cs="Arial"/>
                <w:sz w:val="13"/>
                <w:szCs w:val="13"/>
              </w:rPr>
            </w:pPr>
            <w:r w:rsidRPr="007C50DF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  <w:r w:rsidRPr="007C50DF">
              <w:rPr>
                <w:rFonts w:ascii="Arial" w:eastAsia="宋体" w:hAnsi="Arial" w:cs="Arial"/>
                <w:sz w:val="13"/>
                <w:szCs w:val="13"/>
              </w:rPr>
              <w:t>.139</w:t>
            </w:r>
          </w:p>
        </w:tc>
      </w:tr>
    </w:tbl>
    <w:p w14:paraId="231B05D1" w14:textId="77777777" w:rsidR="00EE34A7" w:rsidRPr="001A1F45" w:rsidRDefault="00EE34A7" w:rsidP="00EE34A7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a</w:t>
      </w:r>
      <w:r w:rsidRPr="00D31455">
        <w:t xml:space="preserve"> </w:t>
      </w:r>
      <w:r w:rsidRPr="0004192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Multivariable</w:t>
      </w:r>
      <w:r w:rsidRPr="00025A47">
        <w:t xml:space="preserve"> </w:t>
      </w:r>
      <w:r w:rsidRPr="00025A47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ox regression analysis</w:t>
      </w:r>
      <w:r w:rsidRPr="00B3756C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of predictors affecting 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overall</w:t>
      </w:r>
      <w:r w:rsidRPr="00B3756C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survival</w:t>
      </w:r>
      <w:r w:rsidRPr="00D3145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460C87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in SPM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s</w:t>
      </w:r>
      <w:r w:rsidRPr="00460C87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p</w:t>
      </w:r>
      <w:r w:rsidRPr="00460C87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atients </w:t>
      </w:r>
      <w:r w:rsidRPr="00D3145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(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in</w:t>
      </w:r>
      <w:r w:rsidRPr="00D3145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luding patients with SPMs occurring within less than 6 months from diagnosis)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. </w:t>
      </w:r>
      <w:r w:rsidRPr="00F36019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Significant values (P &lt;0.05) are highlighted in bold.</w:t>
      </w:r>
    </w:p>
    <w:p w14:paraId="5EBAFA4A" w14:textId="77777777" w:rsidR="00EE34A7" w:rsidRPr="001A1F45" w:rsidRDefault="00EE34A7" w:rsidP="00EE34A7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b</w:t>
      </w:r>
      <w:r w:rsidRPr="00F36019">
        <w:t xml:space="preserve"> </w:t>
      </w:r>
      <w:r w:rsidRPr="0004192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Multivariable</w:t>
      </w:r>
      <w:r w:rsidRPr="00CC44C3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B43781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Cox regression analysis of predictors affecting 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overall</w:t>
      </w:r>
      <w:r w:rsidRPr="00B43781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survival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155ADD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in SPMs patients</w:t>
      </w:r>
      <w:r w:rsidRPr="00B43781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132DCF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(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ex</w:t>
      </w:r>
      <w:r w:rsidRPr="00132DCF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luding patients with SPMs occurring within less than 6 months from diagnosis). Significant values (P &lt;0.05) are highlighted in bold.</w:t>
      </w:r>
    </w:p>
    <w:p w14:paraId="4620E125" w14:textId="77777777" w:rsidR="00EE34A7" w:rsidRPr="001A1F45" w:rsidRDefault="00EE34A7" w:rsidP="00EE34A7">
      <w:pPr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c</w:t>
      </w:r>
      <w:r w:rsidRPr="001A1F45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9B0728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Others for race represented American Indian/AK Native, Asian/Pacific Islander.</w:t>
      </w:r>
    </w:p>
    <w:p w14:paraId="766A105F" w14:textId="77777777" w:rsidR="00EE34A7" w:rsidRDefault="00EE34A7" w:rsidP="00EE34A7">
      <w:pPr>
        <w:jc w:val="left"/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</w:pP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d </w:t>
      </w:r>
      <w:r w:rsidRPr="00C87B2F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Others for marital status represented divorced, separated, unmarried or domestic partner, widowed.</w:t>
      </w:r>
    </w:p>
    <w:p w14:paraId="0BBBC13A" w14:textId="77777777" w:rsidR="004C142B" w:rsidRPr="00EE34A7" w:rsidRDefault="004C142B"/>
    <w:sectPr w:rsidR="004C142B" w:rsidRPr="00EE34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735CAF" w14:textId="77777777" w:rsidR="00846A83" w:rsidRDefault="00846A83" w:rsidP="00EE34A7">
      <w:r>
        <w:separator/>
      </w:r>
    </w:p>
  </w:endnote>
  <w:endnote w:type="continuationSeparator" w:id="0">
    <w:p w14:paraId="320D6949" w14:textId="77777777" w:rsidR="00846A83" w:rsidRDefault="00846A83" w:rsidP="00EE34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37667" w14:textId="77777777" w:rsidR="00846A83" w:rsidRDefault="00846A83" w:rsidP="00EE34A7">
      <w:r>
        <w:separator/>
      </w:r>
    </w:p>
  </w:footnote>
  <w:footnote w:type="continuationSeparator" w:id="0">
    <w:p w14:paraId="77F0D85E" w14:textId="77777777" w:rsidR="00846A83" w:rsidRDefault="00846A83" w:rsidP="00EE34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0712A"/>
    <w:rsid w:val="004C142B"/>
    <w:rsid w:val="00846A83"/>
    <w:rsid w:val="00EE34A7"/>
    <w:rsid w:val="00F07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F72FAC-333F-4DFF-BAA5-3C86E1BF9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34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34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34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34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34A7"/>
    <w:rPr>
      <w:sz w:val="18"/>
      <w:szCs w:val="18"/>
    </w:rPr>
  </w:style>
  <w:style w:type="table" w:styleId="a7">
    <w:name w:val="Table Grid"/>
    <w:basedOn w:val="a1"/>
    <w:uiPriority w:val="39"/>
    <w:qFormat/>
    <w:rsid w:val="00EE34A7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4</Characters>
  <Application>Microsoft Office Word</Application>
  <DocSecurity>0</DocSecurity>
  <Lines>15</Lines>
  <Paragraphs>4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颖</dc:creator>
  <cp:keywords/>
  <dc:description/>
  <cp:lastModifiedBy>田 颖</cp:lastModifiedBy>
  <cp:revision>2</cp:revision>
  <dcterms:created xsi:type="dcterms:W3CDTF">2025-04-30T02:06:00Z</dcterms:created>
  <dcterms:modified xsi:type="dcterms:W3CDTF">2025-04-30T02:06:00Z</dcterms:modified>
</cp:coreProperties>
</file>